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067" w:rsidRPr="00E4331C" w:rsidRDefault="00FE4F31" w:rsidP="001C58C6">
      <w:pPr>
        <w:ind w:leftChars="0" w:left="0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proofErr w:type="gramStart"/>
      <w:r w:rsidRPr="00E4331C">
        <w:rPr>
          <w:rFonts w:ascii="Times New Roman" w:hAnsi="Times New Roman" w:cs="Times New Roman" w:hint="eastAsia"/>
          <w:b/>
          <w:szCs w:val="24"/>
        </w:rPr>
        <w:t xml:space="preserve">Supplementary </w:t>
      </w:r>
      <w:r w:rsidR="00231DD3" w:rsidRPr="00E4331C">
        <w:rPr>
          <w:rFonts w:ascii="Times New Roman" w:hAnsi="Times New Roman" w:cs="Times New Roman"/>
          <w:b/>
          <w:szCs w:val="24"/>
        </w:rPr>
        <w:t xml:space="preserve">Table </w:t>
      </w:r>
      <w:r w:rsidR="00C4454F" w:rsidRPr="00E4331C">
        <w:rPr>
          <w:rFonts w:ascii="Times New Roman" w:hAnsi="Times New Roman" w:cs="Times New Roman" w:hint="eastAsia"/>
          <w:b/>
          <w:szCs w:val="24"/>
        </w:rPr>
        <w:t>S</w:t>
      </w:r>
      <w:r w:rsidR="00AD49D0" w:rsidRPr="00E4331C">
        <w:rPr>
          <w:rFonts w:ascii="Times New Roman" w:hAnsi="Times New Roman" w:cs="Times New Roman" w:hint="eastAsia"/>
          <w:b/>
          <w:szCs w:val="24"/>
        </w:rPr>
        <w:t>2.</w:t>
      </w:r>
      <w:proofErr w:type="gramEnd"/>
      <w:r w:rsidR="00051E5C" w:rsidRPr="00E4331C">
        <w:rPr>
          <w:rFonts w:ascii="Times New Roman" w:hAnsi="Times New Roman" w:cs="Times New Roman"/>
          <w:b/>
          <w:szCs w:val="24"/>
        </w:rPr>
        <w:t xml:space="preserve"> </w:t>
      </w:r>
      <w:r w:rsidR="00B73D84" w:rsidRPr="00E4331C">
        <w:rPr>
          <w:rFonts w:ascii="Times New Roman" w:hAnsi="Times New Roman" w:cs="Times New Roman"/>
          <w:b/>
          <w:szCs w:val="24"/>
        </w:rPr>
        <w:t>Fold change</w:t>
      </w:r>
      <w:r w:rsidR="00595C6B" w:rsidRPr="00E4331C">
        <w:rPr>
          <w:rFonts w:ascii="Times New Roman" w:hAnsi="Times New Roman" w:cs="Times New Roman"/>
          <w:b/>
          <w:szCs w:val="24"/>
        </w:rPr>
        <w:t xml:space="preserve"> of the predicted</w:t>
      </w:r>
      <w:r w:rsidR="00051E5C" w:rsidRPr="00E4331C">
        <w:rPr>
          <w:rFonts w:ascii="Times New Roman" w:hAnsi="Times New Roman" w:cs="Times New Roman"/>
          <w:b/>
          <w:szCs w:val="24"/>
        </w:rPr>
        <w:t xml:space="preserve"> conserved </w:t>
      </w:r>
      <w:proofErr w:type="spellStart"/>
      <w:r w:rsidR="00051E5C" w:rsidRPr="00E4331C">
        <w:rPr>
          <w:rFonts w:ascii="Times New Roman" w:hAnsi="Times New Roman" w:cs="Times New Roman"/>
          <w:b/>
          <w:szCs w:val="24"/>
        </w:rPr>
        <w:t>miR</w:t>
      </w:r>
      <w:r w:rsidR="00E470BC" w:rsidRPr="00E4331C">
        <w:rPr>
          <w:rFonts w:ascii="Times New Roman" w:hAnsi="Times New Roman" w:cs="Times New Roman"/>
          <w:b/>
          <w:szCs w:val="24"/>
        </w:rPr>
        <w:t>NA</w:t>
      </w:r>
      <w:r w:rsidR="00051E5C" w:rsidRPr="00E4331C">
        <w:rPr>
          <w:rFonts w:ascii="Times New Roman" w:hAnsi="Times New Roman" w:cs="Times New Roman"/>
          <w:b/>
          <w:szCs w:val="24"/>
        </w:rPr>
        <w:t>s</w:t>
      </w:r>
      <w:proofErr w:type="spellEnd"/>
      <w:r w:rsidR="00051E5C" w:rsidRPr="00E4331C">
        <w:rPr>
          <w:rFonts w:ascii="Times New Roman" w:hAnsi="Times New Roman" w:cs="Times New Roman"/>
          <w:b/>
          <w:szCs w:val="24"/>
        </w:rPr>
        <w:t xml:space="preserve"> </w:t>
      </w:r>
      <w:r w:rsidR="00552AD5">
        <w:rPr>
          <w:rFonts w:ascii="Times New Roman" w:hAnsi="Times New Roman" w:cs="Times New Roman"/>
          <w:b/>
          <w:szCs w:val="24"/>
        </w:rPr>
        <w:t>in OVS1 sphere</w:t>
      </w:r>
      <w:r w:rsidR="00552AD5">
        <w:rPr>
          <w:rFonts w:ascii="Times New Roman" w:hAnsi="Times New Roman" w:cs="Times New Roman" w:hint="eastAsia"/>
          <w:b/>
          <w:szCs w:val="24"/>
        </w:rPr>
        <w:t xml:space="preserve"> cells</w:t>
      </w:r>
      <w:r w:rsidR="00595C6B" w:rsidRPr="00E4331C">
        <w:rPr>
          <w:rFonts w:ascii="Times New Roman" w:hAnsi="Times New Roman" w:cs="Times New Roman"/>
          <w:b/>
          <w:szCs w:val="24"/>
        </w:rPr>
        <w:t xml:space="preserve"> compared with their parental cell</w:t>
      </w:r>
      <w:r w:rsidR="00BA4CCE" w:rsidRPr="00E4331C">
        <w:rPr>
          <w:rFonts w:ascii="Times New Roman" w:hAnsi="Times New Roman" w:cs="Times New Roman" w:hint="eastAsia"/>
          <w:b/>
          <w:szCs w:val="24"/>
        </w:rPr>
        <w:t xml:space="preserve">s </w:t>
      </w:r>
    </w:p>
    <w:tbl>
      <w:tblPr>
        <w:tblStyle w:val="Normal"/>
        <w:tblW w:w="0" w:type="auto"/>
        <w:tblLook w:val="04A0" w:firstRow="1" w:lastRow="0" w:firstColumn="1" w:lastColumn="0" w:noHBand="0" w:noVBand="1"/>
      </w:tblPr>
      <w:tblGrid>
        <w:gridCol w:w="3503"/>
        <w:gridCol w:w="3504"/>
        <w:gridCol w:w="3503"/>
        <w:gridCol w:w="3504"/>
      </w:tblGrid>
      <w:tr w:rsidR="00550067" w:rsidRPr="001B3609" w:rsidTr="00430A6A">
        <w:tc>
          <w:tcPr>
            <w:tcW w:w="35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50067" w:rsidRPr="001B3609" w:rsidRDefault="00550067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50067" w:rsidRPr="001B3609" w:rsidRDefault="00550067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  <w:r w:rsidRPr="001B3609">
              <w:rPr>
                <w:rFonts w:ascii="Times New Roman" w:hAnsi="Times New Roman" w:cs="Times New Roman"/>
                <w:szCs w:val="24"/>
              </w:rPr>
              <w:t xml:space="preserve">Predicted conserved </w:t>
            </w:r>
            <w:proofErr w:type="spellStart"/>
            <w:r w:rsidRPr="001B3609">
              <w:rPr>
                <w:rFonts w:ascii="Times New Roman" w:hAnsi="Times New Roman" w:cs="Times New Roman"/>
                <w:szCs w:val="24"/>
              </w:rPr>
              <w:t>miR</w:t>
            </w:r>
            <w:r w:rsidR="00E470BC" w:rsidRPr="001B3609">
              <w:rPr>
                <w:rFonts w:ascii="Times New Roman" w:hAnsi="Times New Roman" w:cs="Times New Roman"/>
                <w:szCs w:val="24"/>
              </w:rPr>
              <w:t>NA</w:t>
            </w:r>
            <w:r w:rsidRPr="001B3609">
              <w:rPr>
                <w:rFonts w:ascii="Times New Roman" w:hAnsi="Times New Roman" w:cs="Times New Roman"/>
                <w:szCs w:val="24"/>
              </w:rPr>
              <w:t>s</w:t>
            </w:r>
            <w:proofErr w:type="spellEnd"/>
          </w:p>
        </w:tc>
        <w:tc>
          <w:tcPr>
            <w:tcW w:w="35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50067" w:rsidRPr="001B3609" w:rsidRDefault="00E470BC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  <w:r w:rsidRPr="001B3609">
              <w:rPr>
                <w:rFonts w:ascii="Times New Roman" w:hAnsi="Times New Roman" w:cs="Times New Roman"/>
                <w:szCs w:val="24"/>
              </w:rPr>
              <w:t xml:space="preserve">Fold change of </w:t>
            </w:r>
            <w:proofErr w:type="spellStart"/>
            <w:r w:rsidRPr="001B3609">
              <w:rPr>
                <w:rFonts w:ascii="Times New Roman" w:hAnsi="Times New Roman" w:cs="Times New Roman"/>
                <w:szCs w:val="24"/>
              </w:rPr>
              <w:t>miRNAs</w:t>
            </w:r>
            <w:proofErr w:type="spellEnd"/>
          </w:p>
        </w:tc>
        <w:tc>
          <w:tcPr>
            <w:tcW w:w="35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50067" w:rsidRPr="001B3609" w:rsidRDefault="00222103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  <w:r w:rsidRPr="001B3609">
              <w:rPr>
                <w:rFonts w:ascii="Times New Roman" w:hAnsi="Times New Roman" w:cs="Times New Roman"/>
                <w:szCs w:val="24"/>
              </w:rPr>
              <w:t>Target genes</w:t>
            </w:r>
          </w:p>
        </w:tc>
      </w:tr>
      <w:tr w:rsidR="00550067" w:rsidRPr="001B3609" w:rsidTr="009D59FC">
        <w:tc>
          <w:tcPr>
            <w:tcW w:w="3503" w:type="dxa"/>
            <w:tcBorders>
              <w:left w:val="nil"/>
              <w:bottom w:val="nil"/>
              <w:right w:val="nil"/>
            </w:tcBorders>
          </w:tcPr>
          <w:p w:rsidR="00550067" w:rsidRPr="001B3609" w:rsidRDefault="00550067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3609">
              <w:rPr>
                <w:rFonts w:ascii="Times New Roman" w:hAnsi="Times New Roman" w:cs="Times New Roman"/>
                <w:szCs w:val="24"/>
              </w:rPr>
              <w:t>Upregulated</w:t>
            </w:r>
            <w:proofErr w:type="spellEnd"/>
            <w:r w:rsidRPr="001B3609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1B3609">
              <w:rPr>
                <w:rFonts w:ascii="Times New Roman" w:hAnsi="Times New Roman" w:cs="Times New Roman"/>
                <w:szCs w:val="24"/>
              </w:rPr>
              <w:t>miR</w:t>
            </w:r>
            <w:r w:rsidR="001665F2" w:rsidRPr="001B3609">
              <w:rPr>
                <w:rFonts w:ascii="Times New Roman" w:hAnsi="Times New Roman" w:cs="Times New Roman"/>
                <w:szCs w:val="24"/>
              </w:rPr>
              <w:t>NA</w:t>
            </w:r>
            <w:r w:rsidRPr="001B3609">
              <w:rPr>
                <w:rFonts w:ascii="Times New Roman" w:hAnsi="Times New Roman" w:cs="Times New Roman"/>
                <w:szCs w:val="24"/>
              </w:rPr>
              <w:t>s</w:t>
            </w:r>
            <w:proofErr w:type="spellEnd"/>
          </w:p>
        </w:tc>
        <w:tc>
          <w:tcPr>
            <w:tcW w:w="3504" w:type="dxa"/>
            <w:tcBorders>
              <w:left w:val="nil"/>
              <w:bottom w:val="nil"/>
              <w:right w:val="nil"/>
            </w:tcBorders>
          </w:tcPr>
          <w:p w:rsidR="00550067" w:rsidRPr="001B3609" w:rsidRDefault="003F025C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  <w:r w:rsidRPr="001B3609">
              <w:rPr>
                <w:rFonts w:ascii="Times New Roman" w:hAnsi="Times New Roman" w:cs="Times New Roman"/>
                <w:szCs w:val="24"/>
              </w:rPr>
              <w:t>hsa-miR-137</w:t>
            </w:r>
          </w:p>
        </w:tc>
        <w:tc>
          <w:tcPr>
            <w:tcW w:w="3503" w:type="dxa"/>
            <w:tcBorders>
              <w:left w:val="nil"/>
              <w:bottom w:val="nil"/>
              <w:right w:val="nil"/>
            </w:tcBorders>
          </w:tcPr>
          <w:p w:rsidR="00550067" w:rsidRPr="001B3609" w:rsidRDefault="00E470BC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  <w:r w:rsidRPr="001B3609">
              <w:rPr>
                <w:rFonts w:ascii="Times New Roman" w:hAnsi="Times New Roman" w:cs="Times New Roman"/>
                <w:szCs w:val="24"/>
              </w:rPr>
              <w:t>2.6</w:t>
            </w:r>
            <w:r w:rsidR="00A13558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3504" w:type="dxa"/>
            <w:tcBorders>
              <w:left w:val="nil"/>
              <w:bottom w:val="nil"/>
              <w:right w:val="nil"/>
            </w:tcBorders>
          </w:tcPr>
          <w:p w:rsidR="00550067" w:rsidRPr="001B3609" w:rsidRDefault="00DF2D21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  <w:r w:rsidRPr="001B3609">
              <w:rPr>
                <w:rFonts w:ascii="Times New Roman" w:hAnsi="Times New Roman" w:cs="Times New Roman"/>
                <w:szCs w:val="24"/>
              </w:rPr>
              <w:t>EDIL3</w:t>
            </w:r>
          </w:p>
        </w:tc>
      </w:tr>
      <w:tr w:rsidR="00550067" w:rsidRPr="001B3609" w:rsidTr="00430A6A"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:rsidR="00550067" w:rsidRPr="001B3609" w:rsidRDefault="00550067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550067" w:rsidRPr="001B3609" w:rsidRDefault="0057319A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hsa</w:t>
            </w:r>
            <w:r w:rsidR="003F025C" w:rsidRPr="001B3609">
              <w:rPr>
                <w:rFonts w:ascii="Times New Roman" w:hAnsi="Times New Roman" w:cs="Times New Roman"/>
                <w:szCs w:val="24"/>
              </w:rPr>
              <w:t xml:space="preserve">-miR-199a-3p 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:rsidR="00550067" w:rsidRPr="001B3609" w:rsidRDefault="00E470BC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  <w:r w:rsidRPr="001B3609">
              <w:rPr>
                <w:rFonts w:ascii="Times New Roman" w:hAnsi="Times New Roman" w:cs="Times New Roman"/>
                <w:szCs w:val="24"/>
              </w:rPr>
              <w:t>3.0</w:t>
            </w:r>
            <w:r w:rsidR="00B761B2" w:rsidRPr="001B3609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550067" w:rsidRPr="001B3609" w:rsidRDefault="00DF2D21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  <w:r w:rsidRPr="001B3609">
              <w:rPr>
                <w:rFonts w:ascii="Times New Roman" w:hAnsi="Times New Roman" w:cs="Times New Roman"/>
                <w:szCs w:val="24"/>
              </w:rPr>
              <w:t>CD44</w:t>
            </w:r>
          </w:p>
        </w:tc>
      </w:tr>
      <w:tr w:rsidR="0057319A" w:rsidRPr="001B3609" w:rsidTr="00430A6A"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:rsidR="0057319A" w:rsidRPr="00C27294" w:rsidRDefault="0057319A" w:rsidP="001C58C6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57319A" w:rsidRPr="00C27294" w:rsidRDefault="00E24B21" w:rsidP="001C58C6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729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hsa</w:t>
            </w:r>
            <w:r w:rsidR="0057319A" w:rsidRPr="00C2729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miR-34a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:rsidR="0057319A" w:rsidRPr="00C27294" w:rsidRDefault="0057319A" w:rsidP="001C58C6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729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5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57319A" w:rsidRPr="00C27294" w:rsidRDefault="0057319A" w:rsidP="001C58C6">
            <w:pPr>
              <w:ind w:leftChars="0"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729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REG</w:t>
            </w:r>
          </w:p>
        </w:tc>
      </w:tr>
      <w:tr w:rsidR="00550067" w:rsidRPr="001B3609" w:rsidTr="00430A6A">
        <w:tc>
          <w:tcPr>
            <w:tcW w:w="35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50067" w:rsidRPr="001B3609" w:rsidRDefault="00550067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3609">
              <w:rPr>
                <w:rFonts w:ascii="Times New Roman" w:hAnsi="Times New Roman" w:cs="Times New Roman"/>
                <w:szCs w:val="24"/>
              </w:rPr>
              <w:t>Downregulated</w:t>
            </w:r>
            <w:proofErr w:type="spellEnd"/>
            <w:r w:rsidRPr="001B3609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1B3609">
              <w:rPr>
                <w:rFonts w:ascii="Times New Roman" w:hAnsi="Times New Roman" w:cs="Times New Roman"/>
                <w:szCs w:val="24"/>
              </w:rPr>
              <w:t>miR</w:t>
            </w:r>
            <w:r w:rsidR="001665F2" w:rsidRPr="001B3609">
              <w:rPr>
                <w:rFonts w:ascii="Times New Roman" w:hAnsi="Times New Roman" w:cs="Times New Roman"/>
                <w:szCs w:val="24"/>
              </w:rPr>
              <w:t>NA</w:t>
            </w:r>
            <w:r w:rsidRPr="001B3609">
              <w:rPr>
                <w:rFonts w:ascii="Times New Roman" w:hAnsi="Times New Roman" w:cs="Times New Roman"/>
                <w:szCs w:val="24"/>
              </w:rPr>
              <w:t>s</w:t>
            </w:r>
            <w:proofErr w:type="spellEnd"/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50067" w:rsidRPr="001B3609" w:rsidRDefault="003F025C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  <w:r w:rsidRPr="001B3609">
              <w:rPr>
                <w:rFonts w:ascii="Times New Roman" w:hAnsi="Times New Roman" w:cs="Times New Roman"/>
                <w:szCs w:val="24"/>
              </w:rPr>
              <w:t>hsa</w:t>
            </w:r>
            <w:r w:rsidR="00550067" w:rsidRPr="001B3609">
              <w:rPr>
                <w:rFonts w:ascii="Times New Roman" w:hAnsi="Times New Roman" w:cs="Times New Roman"/>
                <w:szCs w:val="24"/>
              </w:rPr>
              <w:t>-miR-34c-5</w:t>
            </w:r>
            <w:r w:rsidR="00BF0DDA" w:rsidRPr="001B3609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50067" w:rsidRPr="001B3609" w:rsidRDefault="0031538E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2.</w:t>
            </w:r>
            <w:r w:rsidR="00FF2971">
              <w:rPr>
                <w:rFonts w:ascii="Times New Roman" w:hAnsi="Times New Roman" w:cs="Times New Roman" w:hint="eastAsia"/>
                <w:szCs w:val="24"/>
              </w:rPr>
              <w:t>26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50067" w:rsidRPr="001B3609" w:rsidRDefault="00DF2D21" w:rsidP="001C58C6">
            <w:pPr>
              <w:ind w:leftChars="0" w:left="0"/>
              <w:rPr>
                <w:rFonts w:ascii="Times New Roman" w:hAnsi="Times New Roman" w:cs="Times New Roman"/>
                <w:szCs w:val="24"/>
              </w:rPr>
            </w:pPr>
            <w:r w:rsidRPr="001B3609">
              <w:rPr>
                <w:rFonts w:ascii="Times New Roman" w:hAnsi="Times New Roman" w:cs="Times New Roman"/>
                <w:szCs w:val="24"/>
              </w:rPr>
              <w:t>AREG</w:t>
            </w:r>
          </w:p>
        </w:tc>
      </w:tr>
    </w:tbl>
    <w:p w:rsidR="00F94F2A" w:rsidRPr="00D25E03" w:rsidRDefault="00E113CA" w:rsidP="001C58C6">
      <w:pPr>
        <w:ind w:leftChars="0" w:left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Note</w:t>
      </w:r>
      <w:r w:rsidR="00BA4CCE">
        <w:rPr>
          <w:rFonts w:ascii="Times New Roman" w:hAnsi="Times New Roman" w:cs="Times New Roman" w:hint="eastAsia"/>
          <w:szCs w:val="24"/>
        </w:rPr>
        <w:t xml:space="preserve">: </w:t>
      </w:r>
      <w:r w:rsidR="00D25E03" w:rsidRPr="001B3609">
        <w:rPr>
          <w:rFonts w:ascii="Times New Roman" w:hAnsi="Times New Roman" w:cs="Times New Roman"/>
          <w:szCs w:val="24"/>
        </w:rPr>
        <w:t>The</w:t>
      </w:r>
      <w:r w:rsidR="001E2EEC" w:rsidRPr="001B3609">
        <w:rPr>
          <w:rFonts w:ascii="Times New Roman" w:hAnsi="Times New Roman" w:cs="Times New Roman"/>
          <w:szCs w:val="24"/>
        </w:rPr>
        <w:t xml:space="preserve"> fold change of</w:t>
      </w:r>
      <w:r w:rsidR="00D25E03" w:rsidRPr="001B3609">
        <w:rPr>
          <w:rFonts w:ascii="Times New Roman" w:hAnsi="Times New Roman" w:cs="Times New Roman"/>
          <w:szCs w:val="24"/>
        </w:rPr>
        <w:t xml:space="preserve"> expression </w:t>
      </w:r>
      <w:r w:rsidR="00BA4CCE">
        <w:rPr>
          <w:rFonts w:ascii="Times New Roman" w:hAnsi="Times New Roman" w:cs="Times New Roman" w:hint="eastAsia"/>
          <w:szCs w:val="24"/>
        </w:rPr>
        <w:t xml:space="preserve">level </w:t>
      </w:r>
      <w:r w:rsidR="00552AD5">
        <w:rPr>
          <w:rFonts w:ascii="Times New Roman" w:hAnsi="Times New Roman" w:cs="Times New Roman"/>
          <w:szCs w:val="24"/>
        </w:rPr>
        <w:t xml:space="preserve">of miR-34c-5p in OVS1 </w:t>
      </w:r>
      <w:proofErr w:type="gramStart"/>
      <w:r w:rsidR="00552AD5">
        <w:rPr>
          <w:rFonts w:ascii="Times New Roman" w:hAnsi="Times New Roman" w:cs="Times New Roman"/>
          <w:szCs w:val="24"/>
        </w:rPr>
        <w:t>sphere</w:t>
      </w:r>
      <w:r w:rsidR="00552AD5">
        <w:rPr>
          <w:rFonts w:ascii="Times New Roman" w:hAnsi="Times New Roman" w:cs="Times New Roman" w:hint="eastAsia"/>
          <w:szCs w:val="24"/>
        </w:rPr>
        <w:t xml:space="preserve"> cells</w:t>
      </w:r>
      <w:r w:rsidR="00D25E03" w:rsidRPr="001B3609">
        <w:rPr>
          <w:rFonts w:ascii="Times New Roman" w:hAnsi="Times New Roman" w:cs="Times New Roman"/>
          <w:szCs w:val="24"/>
        </w:rPr>
        <w:t xml:space="preserve"> is</w:t>
      </w:r>
      <w:proofErr w:type="gramEnd"/>
      <w:r w:rsidR="00D25E03" w:rsidRPr="001B3609">
        <w:rPr>
          <w:rFonts w:ascii="Times New Roman" w:hAnsi="Times New Roman" w:cs="Times New Roman"/>
          <w:szCs w:val="24"/>
        </w:rPr>
        <w:t xml:space="preserve"> </w:t>
      </w:r>
      <w:r w:rsidR="00997075">
        <w:rPr>
          <w:rFonts w:ascii="Times New Roman" w:hAnsi="Times New Roman" w:cs="Times New Roman" w:hint="eastAsia"/>
          <w:szCs w:val="24"/>
        </w:rPr>
        <w:t>-2.</w:t>
      </w:r>
      <w:r w:rsidR="00FF2971">
        <w:rPr>
          <w:rFonts w:ascii="Times New Roman" w:hAnsi="Times New Roman" w:cs="Times New Roman" w:hint="eastAsia"/>
          <w:szCs w:val="24"/>
        </w:rPr>
        <w:t>26</w:t>
      </w:r>
      <w:r w:rsidR="00D25E03" w:rsidRPr="001B3609">
        <w:rPr>
          <w:rFonts w:ascii="Times New Roman" w:hAnsi="Times New Roman" w:cs="Times New Roman"/>
          <w:szCs w:val="24"/>
        </w:rPr>
        <w:t xml:space="preserve"> compared with</w:t>
      </w:r>
      <w:r w:rsidR="000E09E4">
        <w:rPr>
          <w:rFonts w:ascii="Times New Roman" w:hAnsi="Times New Roman" w:cs="Times New Roman"/>
          <w:szCs w:val="24"/>
        </w:rPr>
        <w:t xml:space="preserve"> their parental cells, </w:t>
      </w:r>
      <w:r w:rsidR="000E09E4">
        <w:rPr>
          <w:rFonts w:ascii="Times New Roman" w:hAnsi="Times New Roman" w:cs="Times New Roman" w:hint="eastAsia"/>
          <w:szCs w:val="24"/>
        </w:rPr>
        <w:t>namely</w:t>
      </w:r>
      <w:r w:rsidR="00D25E03" w:rsidRPr="001B3609">
        <w:rPr>
          <w:rFonts w:ascii="Times New Roman" w:hAnsi="Times New Roman" w:cs="Times New Roman"/>
          <w:szCs w:val="24"/>
        </w:rPr>
        <w:t xml:space="preserve"> </w:t>
      </w:r>
      <w:r w:rsidR="000E09E4">
        <w:rPr>
          <w:rFonts w:ascii="Times New Roman" w:hAnsi="Times New Roman" w:cs="Times New Roman" w:hint="eastAsia"/>
          <w:szCs w:val="24"/>
        </w:rPr>
        <w:t>the</w:t>
      </w:r>
      <w:r w:rsidR="00FF2971">
        <w:rPr>
          <w:rFonts w:ascii="Times New Roman" w:hAnsi="Times New Roman" w:cs="Times New Roman" w:hint="eastAsia"/>
          <w:szCs w:val="24"/>
        </w:rPr>
        <w:t xml:space="preserve"> lev</w:t>
      </w:r>
      <w:r w:rsidR="00E519F5">
        <w:rPr>
          <w:rFonts w:ascii="Times New Roman" w:hAnsi="Times New Roman" w:cs="Times New Roman" w:hint="eastAsia"/>
          <w:szCs w:val="24"/>
        </w:rPr>
        <w:t>el of miR-34c-5p in OVS1 sphere cells</w:t>
      </w:r>
      <w:r w:rsidR="00C03D43">
        <w:rPr>
          <w:rFonts w:ascii="Times New Roman" w:hAnsi="Times New Roman" w:cs="Times New Roman" w:hint="eastAsia"/>
          <w:szCs w:val="24"/>
        </w:rPr>
        <w:t xml:space="preserve"> </w:t>
      </w:r>
      <w:r w:rsidR="000E09E4">
        <w:rPr>
          <w:rFonts w:ascii="Times New Roman" w:hAnsi="Times New Roman" w:cs="Times New Roman" w:hint="eastAsia"/>
          <w:szCs w:val="24"/>
        </w:rPr>
        <w:t>is about 44% of that</w:t>
      </w:r>
      <w:r w:rsidR="00FF2971">
        <w:rPr>
          <w:rFonts w:ascii="Times New Roman" w:hAnsi="Times New Roman" w:cs="Times New Roman" w:hint="eastAsia"/>
          <w:szCs w:val="24"/>
        </w:rPr>
        <w:t xml:space="preserve"> of their parental cells. </w:t>
      </w:r>
    </w:p>
    <w:p w:rsidR="00F94F2A" w:rsidRDefault="00F94F2A" w:rsidP="001C58C6">
      <w:pPr>
        <w:ind w:leftChars="0" w:left="0"/>
        <w:rPr>
          <w:rFonts w:ascii="Times New Roman" w:hAnsi="Times New Roman" w:cs="Times New Roman"/>
          <w:szCs w:val="24"/>
        </w:rPr>
      </w:pPr>
    </w:p>
    <w:sectPr w:rsidR="00F94F2A" w:rsidSect="00CD40C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9C0" w:rsidRDefault="00F949C0" w:rsidP="00051E5C">
      <w:pPr>
        <w:ind w:left="389"/>
      </w:pPr>
      <w:r>
        <w:separator/>
      </w:r>
    </w:p>
  </w:endnote>
  <w:endnote w:type="continuationSeparator" w:id="0">
    <w:p w:rsidR="00F949C0" w:rsidRDefault="00F949C0" w:rsidP="00051E5C">
      <w:pPr>
        <w:ind w:left="389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1E5C" w:rsidRDefault="00051E5C" w:rsidP="00051E5C">
    <w:pPr>
      <w:pStyle w:val="Footer"/>
      <w:ind w:left="38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1E5C" w:rsidRDefault="00051E5C" w:rsidP="00051E5C">
    <w:pPr>
      <w:pStyle w:val="Footer"/>
      <w:ind w:left="389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1E5C" w:rsidRDefault="00051E5C" w:rsidP="00051E5C">
    <w:pPr>
      <w:pStyle w:val="Footer"/>
      <w:ind w:left="38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9C0" w:rsidRDefault="00F949C0" w:rsidP="00051E5C">
      <w:pPr>
        <w:ind w:left="389"/>
      </w:pPr>
      <w:r>
        <w:separator/>
      </w:r>
    </w:p>
  </w:footnote>
  <w:footnote w:type="continuationSeparator" w:id="0">
    <w:p w:rsidR="00F949C0" w:rsidRDefault="00F949C0" w:rsidP="00051E5C">
      <w:pPr>
        <w:ind w:left="389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1E5C" w:rsidRDefault="00051E5C" w:rsidP="00051E5C">
    <w:pPr>
      <w:pStyle w:val="Header"/>
      <w:ind w:left="389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1E5C" w:rsidRDefault="00051E5C" w:rsidP="00051E5C">
    <w:pPr>
      <w:pStyle w:val="Header"/>
      <w:ind w:left="389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1E5C" w:rsidRDefault="00051E5C" w:rsidP="00051E5C">
    <w:pPr>
      <w:pStyle w:val="Header"/>
      <w:ind w:left="38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4A0"/>
    <w:rsid w:val="00051E5C"/>
    <w:rsid w:val="00063A1D"/>
    <w:rsid w:val="0007324F"/>
    <w:rsid w:val="0009609D"/>
    <w:rsid w:val="000E09E4"/>
    <w:rsid w:val="000E34D9"/>
    <w:rsid w:val="000E4614"/>
    <w:rsid w:val="000E75AD"/>
    <w:rsid w:val="00101272"/>
    <w:rsid w:val="00105D3D"/>
    <w:rsid w:val="00121315"/>
    <w:rsid w:val="0013749C"/>
    <w:rsid w:val="001463AB"/>
    <w:rsid w:val="00154A04"/>
    <w:rsid w:val="001665F2"/>
    <w:rsid w:val="001822BB"/>
    <w:rsid w:val="00195CCF"/>
    <w:rsid w:val="001B3609"/>
    <w:rsid w:val="001C4868"/>
    <w:rsid w:val="001C58C6"/>
    <w:rsid w:val="001E2EEC"/>
    <w:rsid w:val="00211316"/>
    <w:rsid w:val="00222103"/>
    <w:rsid w:val="00224D77"/>
    <w:rsid w:val="00231DD3"/>
    <w:rsid w:val="00237312"/>
    <w:rsid w:val="00264D14"/>
    <w:rsid w:val="00266193"/>
    <w:rsid w:val="00281615"/>
    <w:rsid w:val="002B1EE9"/>
    <w:rsid w:val="002D587E"/>
    <w:rsid w:val="002F191A"/>
    <w:rsid w:val="00305A3F"/>
    <w:rsid w:val="0031538E"/>
    <w:rsid w:val="00335FAC"/>
    <w:rsid w:val="00337C83"/>
    <w:rsid w:val="003456D3"/>
    <w:rsid w:val="0038606A"/>
    <w:rsid w:val="003B1325"/>
    <w:rsid w:val="003F025C"/>
    <w:rsid w:val="00401768"/>
    <w:rsid w:val="00430A6A"/>
    <w:rsid w:val="0044046B"/>
    <w:rsid w:val="00444963"/>
    <w:rsid w:val="00450DA2"/>
    <w:rsid w:val="00450FC4"/>
    <w:rsid w:val="0045230D"/>
    <w:rsid w:val="00474A2D"/>
    <w:rsid w:val="004D1D12"/>
    <w:rsid w:val="004D2C2D"/>
    <w:rsid w:val="004F5038"/>
    <w:rsid w:val="00510349"/>
    <w:rsid w:val="0051333A"/>
    <w:rsid w:val="00546175"/>
    <w:rsid w:val="00550067"/>
    <w:rsid w:val="00552AD5"/>
    <w:rsid w:val="0057319A"/>
    <w:rsid w:val="0059034E"/>
    <w:rsid w:val="00595C6B"/>
    <w:rsid w:val="005A1370"/>
    <w:rsid w:val="005A5DDD"/>
    <w:rsid w:val="005A710E"/>
    <w:rsid w:val="005B370D"/>
    <w:rsid w:val="005C5B07"/>
    <w:rsid w:val="0060779D"/>
    <w:rsid w:val="006128C9"/>
    <w:rsid w:val="00626230"/>
    <w:rsid w:val="006649B6"/>
    <w:rsid w:val="006818A5"/>
    <w:rsid w:val="00685B48"/>
    <w:rsid w:val="00696B2F"/>
    <w:rsid w:val="006E41B2"/>
    <w:rsid w:val="006E5F3E"/>
    <w:rsid w:val="00703995"/>
    <w:rsid w:val="00716B94"/>
    <w:rsid w:val="00720EEE"/>
    <w:rsid w:val="00727E7A"/>
    <w:rsid w:val="0075677D"/>
    <w:rsid w:val="00762D40"/>
    <w:rsid w:val="00770802"/>
    <w:rsid w:val="00795978"/>
    <w:rsid w:val="007C69C1"/>
    <w:rsid w:val="007E7862"/>
    <w:rsid w:val="007F71FA"/>
    <w:rsid w:val="008027A4"/>
    <w:rsid w:val="008723EF"/>
    <w:rsid w:val="008764B7"/>
    <w:rsid w:val="00877F42"/>
    <w:rsid w:val="00892859"/>
    <w:rsid w:val="00894515"/>
    <w:rsid w:val="008C7465"/>
    <w:rsid w:val="00902ADC"/>
    <w:rsid w:val="00922C88"/>
    <w:rsid w:val="009319BC"/>
    <w:rsid w:val="0094531F"/>
    <w:rsid w:val="009554A0"/>
    <w:rsid w:val="00956DA9"/>
    <w:rsid w:val="00985C9F"/>
    <w:rsid w:val="00997075"/>
    <w:rsid w:val="009D59FC"/>
    <w:rsid w:val="009D5CEF"/>
    <w:rsid w:val="009F564D"/>
    <w:rsid w:val="00A13558"/>
    <w:rsid w:val="00A203C0"/>
    <w:rsid w:val="00A252DE"/>
    <w:rsid w:val="00A47817"/>
    <w:rsid w:val="00A6248C"/>
    <w:rsid w:val="00A75C09"/>
    <w:rsid w:val="00A9372D"/>
    <w:rsid w:val="00A9620F"/>
    <w:rsid w:val="00AA39FD"/>
    <w:rsid w:val="00AC0585"/>
    <w:rsid w:val="00AD49D0"/>
    <w:rsid w:val="00AE1B66"/>
    <w:rsid w:val="00AF14F2"/>
    <w:rsid w:val="00AF7CF2"/>
    <w:rsid w:val="00B116AF"/>
    <w:rsid w:val="00B701D2"/>
    <w:rsid w:val="00B71309"/>
    <w:rsid w:val="00B73D84"/>
    <w:rsid w:val="00B761B2"/>
    <w:rsid w:val="00B85C45"/>
    <w:rsid w:val="00BA335E"/>
    <w:rsid w:val="00BA4CCE"/>
    <w:rsid w:val="00BB4FC6"/>
    <w:rsid w:val="00BC140D"/>
    <w:rsid w:val="00BC6235"/>
    <w:rsid w:val="00BF0DDA"/>
    <w:rsid w:val="00BF1BFD"/>
    <w:rsid w:val="00BF7143"/>
    <w:rsid w:val="00C03D43"/>
    <w:rsid w:val="00C17235"/>
    <w:rsid w:val="00C17691"/>
    <w:rsid w:val="00C27294"/>
    <w:rsid w:val="00C379AE"/>
    <w:rsid w:val="00C4454F"/>
    <w:rsid w:val="00C575D5"/>
    <w:rsid w:val="00C709D4"/>
    <w:rsid w:val="00C870FA"/>
    <w:rsid w:val="00CB15FC"/>
    <w:rsid w:val="00CD27A3"/>
    <w:rsid w:val="00CD40C0"/>
    <w:rsid w:val="00CF663F"/>
    <w:rsid w:val="00D04C8F"/>
    <w:rsid w:val="00D25E03"/>
    <w:rsid w:val="00D66FBB"/>
    <w:rsid w:val="00D87C6D"/>
    <w:rsid w:val="00D91501"/>
    <w:rsid w:val="00D9575E"/>
    <w:rsid w:val="00DE1374"/>
    <w:rsid w:val="00DF1B10"/>
    <w:rsid w:val="00DF2D21"/>
    <w:rsid w:val="00DF389D"/>
    <w:rsid w:val="00DF7CF3"/>
    <w:rsid w:val="00E113CA"/>
    <w:rsid w:val="00E24B21"/>
    <w:rsid w:val="00E271AE"/>
    <w:rsid w:val="00E34DDD"/>
    <w:rsid w:val="00E36C37"/>
    <w:rsid w:val="00E4331C"/>
    <w:rsid w:val="00E470BC"/>
    <w:rsid w:val="00E5099C"/>
    <w:rsid w:val="00E519F5"/>
    <w:rsid w:val="00E543BB"/>
    <w:rsid w:val="00E925D8"/>
    <w:rsid w:val="00E93617"/>
    <w:rsid w:val="00EE40DB"/>
    <w:rsid w:val="00F14B9E"/>
    <w:rsid w:val="00F27D40"/>
    <w:rsid w:val="00F72313"/>
    <w:rsid w:val="00F949C0"/>
    <w:rsid w:val="00F94F2A"/>
    <w:rsid w:val="00FA366C"/>
    <w:rsid w:val="00FA5BA1"/>
    <w:rsid w:val="00FD1E1B"/>
    <w:rsid w:val="00FE4F31"/>
    <w:rsid w:val="00FE594F"/>
    <w:rsid w:val="00FF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ind w:leftChars="162" w:left="16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E1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51E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1E5C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51E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51E5C"/>
    <w:rPr>
      <w:sz w:val="20"/>
      <w:szCs w:val="20"/>
    </w:rPr>
  </w:style>
  <w:style w:type="character" w:customStyle="1" w:styleId="whitejavawindowlink">
    <w:name w:val="whitejavawindowlink"/>
    <w:basedOn w:val="DefaultParagraphFont"/>
    <w:rsid w:val="00CD40C0"/>
  </w:style>
  <w:style w:type="character" w:styleId="Hyperlink">
    <w:name w:val="Hyperlink"/>
    <w:basedOn w:val="DefaultParagraphFont"/>
    <w:uiPriority w:val="99"/>
    <w:semiHidden/>
    <w:unhideWhenUsed/>
    <w:rsid w:val="00CD40C0"/>
    <w:rPr>
      <w:color w:val="0000FF"/>
      <w:u w:val="single"/>
    </w:rPr>
  </w:style>
  <w:style w:type="character" w:customStyle="1" w:styleId="fixedfont">
    <w:name w:val="fixedfont"/>
    <w:basedOn w:val="DefaultParagraphFont"/>
    <w:rsid w:val="00CD40C0"/>
  </w:style>
  <w:style w:type="character" w:customStyle="1" w:styleId="highlight">
    <w:name w:val="highlight"/>
    <w:basedOn w:val="DefaultParagraphFont"/>
    <w:rsid w:val="00CD40C0"/>
  </w:style>
  <w:style w:type="character" w:customStyle="1" w:styleId="javawindowlink">
    <w:name w:val="javawindowlink"/>
    <w:basedOn w:val="DefaultParagraphFont"/>
    <w:rsid w:val="00CD40C0"/>
  </w:style>
  <w:style w:type="table" w:styleId="TableGrid">
    <w:name w:val="Table Grid"/>
    <w:basedOn w:val="TableNormal"/>
    <w:uiPriority w:val="59"/>
    <w:rsid w:val="006818A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6818A5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1">
    <w:name w:val="淺色網底1"/>
    <w:basedOn w:val="TableNormal"/>
    <w:uiPriority w:val="60"/>
    <w:rsid w:val="006818A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6818A5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ind w:leftChars="162" w:left="16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E1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51E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1E5C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51E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51E5C"/>
    <w:rPr>
      <w:sz w:val="20"/>
      <w:szCs w:val="20"/>
    </w:rPr>
  </w:style>
  <w:style w:type="character" w:customStyle="1" w:styleId="whitejavawindowlink">
    <w:name w:val="whitejavawindowlink"/>
    <w:basedOn w:val="DefaultParagraphFont"/>
    <w:rsid w:val="00CD40C0"/>
  </w:style>
  <w:style w:type="character" w:styleId="Hyperlink">
    <w:name w:val="Hyperlink"/>
    <w:basedOn w:val="DefaultParagraphFont"/>
    <w:uiPriority w:val="99"/>
    <w:semiHidden/>
    <w:unhideWhenUsed/>
    <w:rsid w:val="00CD40C0"/>
    <w:rPr>
      <w:color w:val="0000FF"/>
      <w:u w:val="single"/>
    </w:rPr>
  </w:style>
  <w:style w:type="character" w:customStyle="1" w:styleId="fixedfont">
    <w:name w:val="fixedfont"/>
    <w:basedOn w:val="DefaultParagraphFont"/>
    <w:rsid w:val="00CD40C0"/>
  </w:style>
  <w:style w:type="character" w:customStyle="1" w:styleId="highlight">
    <w:name w:val="highlight"/>
    <w:basedOn w:val="DefaultParagraphFont"/>
    <w:rsid w:val="00CD40C0"/>
  </w:style>
  <w:style w:type="character" w:customStyle="1" w:styleId="javawindowlink">
    <w:name w:val="javawindowlink"/>
    <w:basedOn w:val="DefaultParagraphFont"/>
    <w:rsid w:val="00CD40C0"/>
  </w:style>
  <w:style w:type="table" w:styleId="TableGrid">
    <w:name w:val="Table Grid"/>
    <w:basedOn w:val="TableNormal"/>
    <w:uiPriority w:val="59"/>
    <w:rsid w:val="006818A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6818A5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1">
    <w:name w:val="淺色網底1"/>
    <w:basedOn w:val="TableNormal"/>
    <w:uiPriority w:val="60"/>
    <w:rsid w:val="006818A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6818A5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7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643D8C-3A33-4E02-96F5-0A8044251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P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P</dc:creator>
  <cp:lastModifiedBy>Amin, Sezar, Nature</cp:lastModifiedBy>
  <cp:revision>2</cp:revision>
  <dcterms:created xsi:type="dcterms:W3CDTF">2017-04-24T09:36:00Z</dcterms:created>
  <dcterms:modified xsi:type="dcterms:W3CDTF">2017-04-24T09:36:00Z</dcterms:modified>
</cp:coreProperties>
</file>